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314" w:rsidRDefault="00DF73E2">
      <w:r>
        <w:rPr>
          <w:rFonts w:ascii="Times New Roman" w:hAnsi="Times New Roman" w:cs="Times New Roman"/>
          <w:b/>
          <w:sz w:val="16"/>
          <w:szCs w:val="13"/>
        </w:rPr>
        <w:t>Supplementary Table 1</w:t>
      </w:r>
      <w:r w:rsidR="00076EF2" w:rsidRPr="00076EF2">
        <w:rPr>
          <w:rFonts w:ascii="Times New Roman" w:hAnsi="Times New Roman" w:cs="Times New Roman"/>
          <w:b/>
          <w:sz w:val="16"/>
          <w:szCs w:val="13"/>
        </w:rPr>
        <w:t xml:space="preserve">: </w:t>
      </w:r>
      <w:r w:rsidR="008C50D3">
        <w:rPr>
          <w:rFonts w:ascii="Times New Roman" w:hAnsi="Times New Roman" w:cs="Times New Roman"/>
          <w:b/>
          <w:sz w:val="16"/>
          <w:szCs w:val="13"/>
        </w:rPr>
        <w:t xml:space="preserve">Characteristics of patients with baseline LA enlargement in </w:t>
      </w:r>
      <w:r w:rsidR="008C50D3" w:rsidRPr="00076EF2">
        <w:rPr>
          <w:rFonts w:ascii="Times New Roman" w:hAnsi="Times New Roman" w:cs="Times New Roman"/>
          <w:b/>
          <w:sz w:val="16"/>
          <w:szCs w:val="13"/>
        </w:rPr>
        <w:t xml:space="preserve">SCHypoT </w:t>
      </w:r>
      <w:r w:rsidR="006E62B8">
        <w:rPr>
          <w:rFonts w:ascii="Times New Roman" w:hAnsi="Times New Roman" w:cs="Times New Roman"/>
          <w:b/>
          <w:sz w:val="16"/>
          <w:szCs w:val="13"/>
        </w:rPr>
        <w:t>and euthyroid</w:t>
      </w:r>
      <w:r w:rsidR="008C50D3" w:rsidRPr="00BB2B35">
        <w:rPr>
          <w:rFonts w:ascii="Times New Roman" w:hAnsi="Times New Roman" w:cs="Times New Roman"/>
          <w:b/>
          <w:sz w:val="16"/>
          <w:szCs w:val="13"/>
        </w:rPr>
        <w:t xml:space="preserve"> group </w:t>
      </w:r>
      <w:r w:rsidR="008C50D3">
        <w:rPr>
          <w:rFonts w:ascii="Times New Roman" w:hAnsi="Times New Roman" w:cs="Times New Roman"/>
          <w:b/>
          <w:sz w:val="16"/>
          <w:szCs w:val="13"/>
        </w:rPr>
        <w:t xml:space="preserve">before and after PS matching. </w:t>
      </w:r>
      <w:r w:rsidR="00EA1314">
        <w:rPr>
          <w:rFonts w:ascii="Times New Roman" w:hAnsi="Times New Roman" w:cs="Times New Roman"/>
          <w:b/>
          <w:sz w:val="16"/>
          <w:szCs w:val="13"/>
        </w:rPr>
        <w:fldChar w:fldCharType="begin"/>
      </w:r>
      <w:r w:rsidR="00EA1314">
        <w:rPr>
          <w:rFonts w:ascii="Times New Roman" w:hAnsi="Times New Roman" w:cs="Times New Roman"/>
          <w:b/>
          <w:sz w:val="16"/>
          <w:szCs w:val="13"/>
        </w:rPr>
        <w:instrText xml:space="preserve"> LINK </w:instrText>
      </w:r>
      <w:r w:rsidR="00B048C5">
        <w:rPr>
          <w:rFonts w:ascii="Times New Roman" w:hAnsi="Times New Roman" w:cs="Times New Roman"/>
          <w:b/>
          <w:sz w:val="16"/>
          <w:szCs w:val="13"/>
        </w:rPr>
        <w:instrText>Excel.Sheet.12</w:instrText>
      </w:r>
      <w:r w:rsidR="00B048C5">
        <w:rPr>
          <w:rFonts w:ascii="Times New Roman" w:hAnsi="Times New Roman" w:cs="Times New Roman" w:hint="eastAsia"/>
          <w:b/>
          <w:sz w:val="16"/>
          <w:szCs w:val="13"/>
        </w:rPr>
        <w:instrText xml:space="preserve"> D:\\Desktop\\</w:instrText>
      </w:r>
      <w:r w:rsidR="00B048C5">
        <w:rPr>
          <w:rFonts w:ascii="Times New Roman" w:hAnsi="Times New Roman" w:cs="Times New Roman" w:hint="eastAsia"/>
          <w:b/>
          <w:sz w:val="16"/>
          <w:szCs w:val="13"/>
        </w:rPr>
        <w:instrText>甲减与心瓣膜病</w:instrText>
      </w:r>
      <w:r w:rsidR="00B048C5">
        <w:rPr>
          <w:rFonts w:ascii="Times New Roman" w:hAnsi="Times New Roman" w:cs="Times New Roman" w:hint="eastAsia"/>
          <w:b/>
          <w:sz w:val="16"/>
          <w:szCs w:val="13"/>
        </w:rPr>
        <w:instrText>\\</w:instrText>
      </w:r>
      <w:r w:rsidR="00B048C5">
        <w:rPr>
          <w:rFonts w:ascii="Times New Roman" w:hAnsi="Times New Roman" w:cs="Times New Roman" w:hint="eastAsia"/>
          <w:b/>
          <w:sz w:val="16"/>
          <w:szCs w:val="13"/>
        </w:rPr>
        <w:instrText>图表</w:instrText>
      </w:r>
      <w:r w:rsidR="00B048C5">
        <w:rPr>
          <w:rFonts w:ascii="Times New Roman" w:hAnsi="Times New Roman" w:cs="Times New Roman" w:hint="eastAsia"/>
          <w:b/>
          <w:sz w:val="16"/>
          <w:szCs w:val="13"/>
        </w:rPr>
        <w:instrText>.xlsx "</w:instrText>
      </w:r>
      <w:r w:rsidR="00B048C5">
        <w:rPr>
          <w:rFonts w:ascii="Times New Roman" w:hAnsi="Times New Roman" w:cs="Times New Roman" w:hint="eastAsia"/>
          <w:b/>
          <w:sz w:val="16"/>
          <w:szCs w:val="13"/>
        </w:rPr>
        <w:instrText>随访</w:instrText>
      </w:r>
      <w:r w:rsidR="00B048C5">
        <w:rPr>
          <w:rFonts w:ascii="Times New Roman" w:hAnsi="Times New Roman" w:cs="Times New Roman" w:hint="eastAsia"/>
          <w:b/>
          <w:sz w:val="16"/>
          <w:szCs w:val="13"/>
        </w:rPr>
        <w:instrText>-</w:instrText>
      </w:r>
      <w:r w:rsidR="00B048C5">
        <w:rPr>
          <w:rFonts w:ascii="Times New Roman" w:hAnsi="Times New Roman" w:cs="Times New Roman" w:hint="eastAsia"/>
          <w:b/>
          <w:sz w:val="16"/>
          <w:szCs w:val="13"/>
        </w:rPr>
        <w:instrText>匹配</w:instrText>
      </w:r>
      <w:r w:rsidR="00B048C5">
        <w:rPr>
          <w:rFonts w:ascii="Times New Roman" w:hAnsi="Times New Roman" w:cs="Times New Roman" w:hint="eastAsia"/>
          <w:b/>
          <w:sz w:val="16"/>
          <w:szCs w:val="13"/>
        </w:rPr>
        <w:instrText>404</w:instrText>
      </w:r>
      <w:r w:rsidR="00B048C5">
        <w:rPr>
          <w:rFonts w:ascii="Times New Roman" w:hAnsi="Times New Roman" w:cs="Times New Roman" w:hint="eastAsia"/>
          <w:b/>
          <w:sz w:val="16"/>
          <w:szCs w:val="13"/>
        </w:rPr>
        <w:instrText>个</w:instrText>
      </w:r>
      <w:r w:rsidR="00B048C5">
        <w:rPr>
          <w:rFonts w:ascii="Times New Roman" w:hAnsi="Times New Roman" w:cs="Times New Roman" w:hint="eastAsia"/>
          <w:b/>
          <w:sz w:val="16"/>
          <w:szCs w:val="13"/>
        </w:rPr>
        <w:instrText xml:space="preserve">-COX !R2C6:R29C15" </w:instrText>
      </w:r>
      <w:r w:rsidR="00EA1314">
        <w:rPr>
          <w:rFonts w:ascii="Times New Roman" w:hAnsi="Times New Roman" w:cs="Times New Roman"/>
          <w:b/>
          <w:sz w:val="16"/>
          <w:szCs w:val="13"/>
        </w:rPr>
        <w:instrText xml:space="preserve">\a \f 5 \h  \* MERGEFORMAT </w:instrText>
      </w:r>
      <w:r w:rsidR="00EA1314">
        <w:rPr>
          <w:rFonts w:ascii="Times New Roman" w:hAnsi="Times New Roman" w:cs="Times New Roman"/>
          <w:b/>
          <w:sz w:val="16"/>
          <w:szCs w:val="13"/>
        </w:rPr>
        <w:fldChar w:fldCharType="separate"/>
      </w:r>
    </w:p>
    <w:tbl>
      <w:tblPr>
        <w:tblStyle w:val="a7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418"/>
        <w:gridCol w:w="567"/>
        <w:gridCol w:w="708"/>
        <w:gridCol w:w="1560"/>
        <w:gridCol w:w="1417"/>
        <w:gridCol w:w="567"/>
        <w:gridCol w:w="709"/>
      </w:tblGrid>
      <w:tr w:rsidR="00A53515" w:rsidRPr="00EA1314" w:rsidTr="0019685B">
        <w:trPr>
          <w:trHeight w:hRule="exact" w:val="284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:rsidR="00A53515" w:rsidRPr="00EA1314" w:rsidRDefault="00A53515" w:rsidP="00B01313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efore PS matching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A53515" w:rsidRPr="00EA1314" w:rsidRDefault="00A53515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D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A53515" w:rsidRPr="00EA1314" w:rsidRDefault="00A53515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53515" w:rsidRPr="00EA1314" w:rsidRDefault="00A53515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fter PS matching (1:2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A53515" w:rsidRPr="00EA1314" w:rsidRDefault="00A53515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D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A53515" w:rsidRPr="00EA1314" w:rsidRDefault="00A53515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</w:tr>
      <w:tr w:rsidR="00A53515" w:rsidRPr="00EA1314" w:rsidTr="00B048C5">
        <w:trPr>
          <w:trHeight w:val="455"/>
        </w:trPr>
        <w:tc>
          <w:tcPr>
            <w:tcW w:w="198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53515" w:rsidRPr="00EA1314" w:rsidRDefault="00A5351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53515" w:rsidRPr="00EA1314" w:rsidRDefault="006E62B8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uthyroid</w:t>
            </w:r>
            <w:r w:rsidR="00A53515"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group</w:t>
            </w:r>
            <w:r w:rsidR="00A53515"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(n=834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53515" w:rsidRPr="00EA1314" w:rsidRDefault="00A53515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CHypoT group</w:t>
            </w: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(n=207)</w:t>
            </w: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53515" w:rsidRPr="00EA1314" w:rsidRDefault="00A53515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53515" w:rsidRPr="00EA1314" w:rsidRDefault="00A53515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53515" w:rsidRPr="00EA1314" w:rsidRDefault="006E62B8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uthyroid</w:t>
            </w:r>
            <w:r w:rsidR="00A53515"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group</w:t>
            </w:r>
            <w:r w:rsidR="00A53515"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(n=344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A53515" w:rsidRPr="00EA1314" w:rsidRDefault="00A53515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CHypoT group</w:t>
            </w: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(n=185)</w:t>
            </w: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53515" w:rsidRPr="00EA1314" w:rsidRDefault="00A53515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53515" w:rsidRPr="00EA1314" w:rsidRDefault="00A53515" w:rsidP="00EA1314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DD2C2B" w:rsidRPr="00EA1314" w:rsidTr="003D5D04">
        <w:trPr>
          <w:trHeight w:hRule="exact" w:val="284"/>
        </w:trPr>
        <w:tc>
          <w:tcPr>
            <w:tcW w:w="1980" w:type="dxa"/>
            <w:tcBorders>
              <w:top w:val="single" w:sz="12" w:space="0" w:color="auto"/>
              <w:bottom w:val="nil"/>
            </w:tcBorders>
          </w:tcPr>
          <w:p w:rsidR="00DD2C2B" w:rsidRPr="00BD5ED1" w:rsidRDefault="00DD2C2B" w:rsidP="00DD2C2B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D5ED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SH (mIU/L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2.19 (1.52-2.85)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13.44 (10.66-16.40)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2.34 (1.65-3.08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13.74 (11.24-16.40)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DD2C2B" w:rsidRPr="00EA1314" w:rsidTr="003D5D04">
        <w:trPr>
          <w:trHeight w:hRule="exact" w:val="284"/>
        </w:trPr>
        <w:tc>
          <w:tcPr>
            <w:tcW w:w="1980" w:type="dxa"/>
            <w:tcBorders>
              <w:top w:val="nil"/>
              <w:bottom w:val="nil"/>
            </w:tcBorders>
          </w:tcPr>
          <w:p w:rsidR="00DD2C2B" w:rsidRPr="00BD5ED1" w:rsidRDefault="00DD2C2B" w:rsidP="00DD2C2B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D5ED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ree T</w:t>
            </w:r>
            <w:r w:rsidRPr="00D53393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bscript"/>
              </w:rPr>
              <w:t>3</w:t>
            </w:r>
            <w:r w:rsidRPr="00BD5ED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pmol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4.60 (4.20-5.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4.20 (3.78-4.6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4.50 (4.00-4.9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4.20 (3.80-4.6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 xml:space="preserve">0.047 </w:t>
            </w:r>
          </w:p>
        </w:tc>
      </w:tr>
      <w:tr w:rsidR="00DD2C2B" w:rsidRPr="00EA1314" w:rsidTr="003D5D04">
        <w:trPr>
          <w:trHeight w:hRule="exact" w:val="284"/>
        </w:trPr>
        <w:tc>
          <w:tcPr>
            <w:tcW w:w="1980" w:type="dxa"/>
            <w:tcBorders>
              <w:top w:val="nil"/>
              <w:bottom w:val="nil"/>
            </w:tcBorders>
          </w:tcPr>
          <w:p w:rsidR="00DD2C2B" w:rsidRPr="00BD5ED1" w:rsidRDefault="00DD2C2B" w:rsidP="00DD2C2B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D5ED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ree T</w:t>
            </w:r>
            <w:r w:rsidRPr="00D53393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bscript"/>
              </w:rPr>
              <w:t>4</w:t>
            </w:r>
            <w:r w:rsidRPr="00BD5ED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pmol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17.20 (15.80-18.8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14.35 (12.63-16.6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17.05 (15.58-18.9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14.60 (12.70-16.5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D2C2B" w:rsidRPr="00DD2C2B" w:rsidRDefault="00DD2C2B" w:rsidP="00DD2C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2C2B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A53515" w:rsidRPr="00EA1314" w:rsidTr="00B048C5">
        <w:trPr>
          <w:trHeight w:hRule="exact" w:val="284"/>
        </w:trPr>
        <w:tc>
          <w:tcPr>
            <w:tcW w:w="1980" w:type="dxa"/>
            <w:tcBorders>
              <w:top w:val="nil"/>
            </w:tcBorders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(years)</w:t>
            </w:r>
          </w:p>
        </w:tc>
        <w:tc>
          <w:tcPr>
            <w:tcW w:w="1559" w:type="dxa"/>
            <w:tcBorders>
              <w:top w:val="nil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57.6±11.5</w:t>
            </w:r>
          </w:p>
        </w:tc>
        <w:tc>
          <w:tcPr>
            <w:tcW w:w="1418" w:type="dxa"/>
            <w:tcBorders>
              <w:top w:val="nil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59.5±12.0</w:t>
            </w:r>
          </w:p>
        </w:tc>
        <w:tc>
          <w:tcPr>
            <w:tcW w:w="567" w:type="dxa"/>
            <w:tcBorders>
              <w:top w:val="nil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162</w:t>
            </w:r>
          </w:p>
        </w:tc>
        <w:tc>
          <w:tcPr>
            <w:tcW w:w="708" w:type="dxa"/>
            <w:tcBorders>
              <w:top w:val="nil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41</w:t>
            </w:r>
          </w:p>
        </w:tc>
        <w:tc>
          <w:tcPr>
            <w:tcW w:w="1560" w:type="dxa"/>
            <w:tcBorders>
              <w:top w:val="nil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58.6±10.4</w:t>
            </w:r>
          </w:p>
        </w:tc>
        <w:tc>
          <w:tcPr>
            <w:tcW w:w="1417" w:type="dxa"/>
            <w:tcBorders>
              <w:top w:val="nil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59.0±12.3</w:t>
            </w:r>
          </w:p>
        </w:tc>
        <w:tc>
          <w:tcPr>
            <w:tcW w:w="567" w:type="dxa"/>
            <w:tcBorders>
              <w:top w:val="nil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34</w:t>
            </w:r>
          </w:p>
        </w:tc>
        <w:tc>
          <w:tcPr>
            <w:tcW w:w="709" w:type="dxa"/>
            <w:tcBorders>
              <w:top w:val="nil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714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eight (Kg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5.1±11.7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2.9±11.2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192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3.1±10.9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3.1±11.1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007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931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eight (cm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64.7±8.6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62.7±8.5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229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63.5±8.8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63.0±8.4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053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569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475 (57.0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80 (38.6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375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43 (41.6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74 (40.0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033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726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moking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49 (17.9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20 (9.7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239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34 (9.9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8 (9.7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007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955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rinking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97 (11.6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8 (8.7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096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228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26 (7.6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4 (7.6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997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ior PCI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0 (1.2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3 (1.4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730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5 (1.5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2 (1.1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035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morbidities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Hypertension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306 (36.7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5 (31.4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112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155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08 (31.4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55 (29.7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037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692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Diabetes mellitus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6 (7.9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23 (11.1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109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141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33 (9.6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7 (9.2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014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880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Congestive heart failure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4 (0.5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 (0.5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 (0.3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078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Coronary artery disease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78 (9.4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28 (13.5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129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75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33 (9.6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21 (11.4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59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524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Atrial flutter/fibrillation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288 (34.5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00 (48.3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283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41 (41.0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83 (44.9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79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390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Cerebrovascular disease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50 (6.0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6 (7.7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67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359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23 (6.7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2 (6.5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008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930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Chronic kidney disease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8 (1.0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 (2.9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138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30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3 (0.9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 (0.5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048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Chronic liver disease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8 (2.2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8 (3.9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99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159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9 (2.6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5 (2.7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953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dications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ACEI/ARBs use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08 (12.9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36 (17.4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126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48 (14.0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25 (13.5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-0.015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889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Statins use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20 (2.4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7 (3.4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60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426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 (1.7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5 (2.7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68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461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YHA functional class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193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44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637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I/II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352 (42.2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8 (32.9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28 (37.2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5 (35.1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III/IV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482 (57.8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39 (67.1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216 (62.8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20 (64.9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rgery Type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193</w:t>
            </w: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68</w:t>
            </w: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456</w:t>
            </w: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Single valve surgery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450 (54.0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92 (44.4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66 (48.3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83 (44.9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53515" w:rsidRPr="00EA1314" w:rsidTr="00A53515">
        <w:trPr>
          <w:trHeight w:hRule="exact" w:val="255"/>
        </w:trPr>
        <w:tc>
          <w:tcPr>
            <w:tcW w:w="1980" w:type="dxa"/>
            <w:vAlign w:val="center"/>
            <w:hideMark/>
          </w:tcPr>
          <w:p w:rsidR="00A53515" w:rsidRPr="00EA1314" w:rsidRDefault="00A53515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Multiple valve surgery (%)</w:t>
            </w:r>
          </w:p>
        </w:tc>
        <w:tc>
          <w:tcPr>
            <w:tcW w:w="155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384 (46.0)</w:t>
            </w:r>
          </w:p>
        </w:tc>
        <w:tc>
          <w:tcPr>
            <w:tcW w:w="141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15 (55.6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78 (51.7)</w:t>
            </w:r>
          </w:p>
        </w:tc>
        <w:tc>
          <w:tcPr>
            <w:tcW w:w="141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102 (55.1)</w:t>
            </w:r>
          </w:p>
        </w:tc>
        <w:tc>
          <w:tcPr>
            <w:tcW w:w="567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53515" w:rsidRPr="00EA1314" w:rsidTr="00B01313">
        <w:trPr>
          <w:trHeight w:hRule="exact" w:val="255"/>
        </w:trPr>
        <w:tc>
          <w:tcPr>
            <w:tcW w:w="1980" w:type="dxa"/>
            <w:tcBorders>
              <w:bottom w:val="single" w:sz="12" w:space="0" w:color="auto"/>
            </w:tcBorders>
            <w:vAlign w:val="center"/>
            <w:hideMark/>
          </w:tcPr>
          <w:p w:rsidR="00A53515" w:rsidRPr="00EA1314" w:rsidRDefault="00981F0E" w:rsidP="00EA1314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Follow-up </w:t>
            </w:r>
            <w:r w:rsidR="00A53515" w:rsidRPr="00EA131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eriod (months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.4±3.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.9±4.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12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19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.4±3.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6.6±4.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04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  <w:hideMark/>
          </w:tcPr>
          <w:p w:rsidR="00A53515" w:rsidRPr="00405FC5" w:rsidRDefault="00A53515" w:rsidP="00EA13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FC5">
              <w:rPr>
                <w:rFonts w:ascii="Times New Roman" w:hAnsi="Times New Roman" w:cs="Times New Roman"/>
                <w:sz w:val="13"/>
                <w:szCs w:val="13"/>
              </w:rPr>
              <w:t>0.603</w:t>
            </w:r>
          </w:p>
        </w:tc>
      </w:tr>
    </w:tbl>
    <w:p w:rsidR="009B6267" w:rsidRPr="0090336F" w:rsidRDefault="00EA1314" w:rsidP="009B6267">
      <w:pPr>
        <w:spacing w:line="220" w:lineRule="exact"/>
        <w:rPr>
          <w:rFonts w:ascii="Times New Roman" w:hAnsi="Times New Roman" w:cs="Times New Roman"/>
          <w:sz w:val="15"/>
          <w:szCs w:val="13"/>
        </w:rPr>
      </w:pPr>
      <w:r>
        <w:rPr>
          <w:rFonts w:ascii="Times New Roman" w:hAnsi="Times New Roman" w:cs="Times New Roman"/>
          <w:b/>
          <w:sz w:val="16"/>
          <w:szCs w:val="13"/>
        </w:rPr>
        <w:fldChar w:fldCharType="end"/>
      </w:r>
      <w:r w:rsidR="009B6267" w:rsidRPr="00976A3C">
        <w:rPr>
          <w:rFonts w:ascii="Times New Roman" w:hAnsi="Times New Roman" w:cs="Times New Roman"/>
          <w:sz w:val="15"/>
          <w:szCs w:val="13"/>
        </w:rPr>
        <w:t>TSH, FT</w:t>
      </w:r>
      <w:r w:rsidR="009B6267" w:rsidRPr="00976A3C">
        <w:rPr>
          <w:rFonts w:ascii="Times New Roman" w:hAnsi="Times New Roman" w:cs="Times New Roman"/>
          <w:sz w:val="15"/>
          <w:szCs w:val="13"/>
          <w:vertAlign w:val="subscript"/>
        </w:rPr>
        <w:t>3</w:t>
      </w:r>
      <w:r w:rsidR="009B6267" w:rsidRPr="00976A3C">
        <w:rPr>
          <w:rFonts w:ascii="Times New Roman" w:hAnsi="Times New Roman" w:cs="Times New Roman"/>
          <w:sz w:val="15"/>
          <w:szCs w:val="13"/>
        </w:rPr>
        <w:t>, and FT</w:t>
      </w:r>
      <w:r w:rsidR="009B6267" w:rsidRPr="00976A3C">
        <w:rPr>
          <w:rFonts w:ascii="Times New Roman" w:hAnsi="Times New Roman" w:cs="Times New Roman"/>
          <w:sz w:val="15"/>
          <w:szCs w:val="13"/>
          <w:vertAlign w:val="subscript"/>
        </w:rPr>
        <w:t>4</w:t>
      </w:r>
      <w:r w:rsidR="009B6267" w:rsidRPr="0090336F">
        <w:rPr>
          <w:rFonts w:ascii="Times New Roman" w:hAnsi="Times New Roman" w:cs="Times New Roman"/>
          <w:sz w:val="15"/>
          <w:szCs w:val="13"/>
        </w:rPr>
        <w:t xml:space="preserve"> data are expressed as median (IQR), while other data are expressed as mean ±standard deviation or n (%).</w:t>
      </w:r>
    </w:p>
    <w:p w:rsidR="00FA25CB" w:rsidRDefault="00000886" w:rsidP="00000886">
      <w:pPr>
        <w:spacing w:line="180" w:lineRule="exact"/>
        <w:rPr>
          <w:rFonts w:ascii="Times New Roman" w:hAnsi="Times New Roman" w:cs="Times New Roman"/>
          <w:sz w:val="15"/>
          <w:szCs w:val="13"/>
        </w:rPr>
      </w:pPr>
      <w:r w:rsidRPr="00000886">
        <w:rPr>
          <w:rFonts w:ascii="Times New Roman" w:hAnsi="Times New Roman" w:cs="Times New Roman"/>
          <w:sz w:val="15"/>
          <w:szCs w:val="13"/>
        </w:rPr>
        <w:t>SCHypoT: subclinical hypothyroidism; PCI: percutaneous coronary intervention; ACEI: angiotensin-converting enzyme inhibitors; ARB: angiotensin receptor blockers; NYHA: New York Heart Association; LAD: left atrium PS: propensity score; SD: standardized differences.</w:t>
      </w:r>
    </w:p>
    <w:p w:rsidR="00FA25CB" w:rsidRDefault="00FA25CB">
      <w:pPr>
        <w:widowControl/>
        <w:jc w:val="left"/>
        <w:rPr>
          <w:rFonts w:ascii="Times New Roman" w:hAnsi="Times New Roman" w:cs="Times New Roman"/>
          <w:sz w:val="15"/>
          <w:szCs w:val="13"/>
        </w:rPr>
      </w:pPr>
      <w:r>
        <w:rPr>
          <w:rFonts w:ascii="Times New Roman" w:hAnsi="Times New Roman" w:cs="Times New Roman"/>
          <w:sz w:val="15"/>
          <w:szCs w:val="13"/>
        </w:rPr>
        <w:br w:type="page"/>
      </w:r>
    </w:p>
    <w:p w:rsidR="00FD52A9" w:rsidRDefault="00FD52A9" w:rsidP="00000886">
      <w:pPr>
        <w:spacing w:line="180" w:lineRule="exact"/>
        <w:rPr>
          <w:rFonts w:ascii="Times New Roman" w:hAnsi="Times New Roman" w:cs="Times New Roman"/>
          <w:b/>
          <w:sz w:val="16"/>
          <w:szCs w:val="13"/>
        </w:rPr>
        <w:sectPr w:rsidR="00FD52A9" w:rsidSect="00735F4E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F6509E" w:rsidRPr="00076947" w:rsidRDefault="00076947" w:rsidP="00000886">
      <w:pPr>
        <w:spacing w:line="180" w:lineRule="exact"/>
        <w:rPr>
          <w:rFonts w:ascii="Times New Roman" w:hAnsi="Times New Roman" w:cs="Times New Roman"/>
          <w:b/>
          <w:sz w:val="16"/>
          <w:szCs w:val="13"/>
        </w:rPr>
      </w:pPr>
      <w:r w:rsidRPr="00076947">
        <w:rPr>
          <w:rFonts w:ascii="Times New Roman" w:hAnsi="Times New Roman" w:cs="Times New Roman"/>
          <w:b/>
          <w:sz w:val="16"/>
          <w:szCs w:val="13"/>
        </w:rPr>
        <w:lastRenderedPageBreak/>
        <w:t xml:space="preserve">Supplementary Table </w:t>
      </w:r>
      <w:r w:rsidR="00DF73E2">
        <w:rPr>
          <w:rFonts w:ascii="Times New Roman" w:hAnsi="Times New Roman" w:cs="Times New Roman"/>
          <w:b/>
          <w:sz w:val="16"/>
          <w:szCs w:val="13"/>
        </w:rPr>
        <w:t>2</w:t>
      </w:r>
      <w:r w:rsidRPr="00076947">
        <w:rPr>
          <w:rFonts w:ascii="Times New Roman" w:hAnsi="Times New Roman" w:cs="Times New Roman"/>
          <w:b/>
          <w:sz w:val="16"/>
          <w:szCs w:val="13"/>
        </w:rPr>
        <w:t xml:space="preserve">: </w:t>
      </w:r>
      <w:r w:rsidR="00BF2B65">
        <w:rPr>
          <w:rFonts w:ascii="Times New Roman" w:hAnsi="Times New Roman" w:cs="Times New Roman"/>
          <w:b/>
          <w:sz w:val="16"/>
          <w:szCs w:val="13"/>
        </w:rPr>
        <w:t xml:space="preserve">Characteristics of patients with baseline LA enlargement in </w:t>
      </w:r>
      <w:r w:rsidR="00BF2B65" w:rsidRPr="00076947">
        <w:rPr>
          <w:rFonts w:ascii="Times New Roman" w:hAnsi="Times New Roman" w:cs="Times New Roman"/>
          <w:b/>
          <w:sz w:val="16"/>
          <w:szCs w:val="13"/>
        </w:rPr>
        <w:t xml:space="preserve">OHypoT </w:t>
      </w:r>
      <w:r w:rsidR="006E62B8">
        <w:rPr>
          <w:rFonts w:ascii="Times New Roman" w:hAnsi="Times New Roman" w:cs="Times New Roman"/>
          <w:b/>
          <w:sz w:val="16"/>
          <w:szCs w:val="13"/>
        </w:rPr>
        <w:t>and euthyroid</w:t>
      </w:r>
      <w:r w:rsidR="00BF2B65" w:rsidRPr="00BB2B35">
        <w:rPr>
          <w:rFonts w:ascii="Times New Roman" w:hAnsi="Times New Roman" w:cs="Times New Roman"/>
          <w:b/>
          <w:sz w:val="16"/>
          <w:szCs w:val="13"/>
        </w:rPr>
        <w:t xml:space="preserve"> group </w:t>
      </w:r>
      <w:r w:rsidR="00BF2B65">
        <w:rPr>
          <w:rFonts w:ascii="Times New Roman" w:hAnsi="Times New Roman" w:cs="Times New Roman"/>
          <w:b/>
          <w:sz w:val="16"/>
          <w:szCs w:val="13"/>
        </w:rPr>
        <w:t>before and after PS matching.</w:t>
      </w:r>
    </w:p>
    <w:tbl>
      <w:tblPr>
        <w:tblStyle w:val="a7"/>
        <w:tblW w:w="104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475"/>
        <w:gridCol w:w="1446"/>
        <w:gridCol w:w="602"/>
        <w:gridCol w:w="722"/>
        <w:gridCol w:w="1446"/>
        <w:gridCol w:w="1446"/>
        <w:gridCol w:w="602"/>
        <w:gridCol w:w="723"/>
      </w:tblGrid>
      <w:tr w:rsidR="00013AF3" w:rsidRPr="006C6DC8" w:rsidTr="006C6DC8">
        <w:trPr>
          <w:trHeight w:val="246"/>
        </w:trPr>
        <w:tc>
          <w:tcPr>
            <w:tcW w:w="201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013AF3" w:rsidRPr="006C6DC8" w:rsidRDefault="00013AF3" w:rsidP="00F6509E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ariables</w:t>
            </w:r>
          </w:p>
        </w:tc>
        <w:tc>
          <w:tcPr>
            <w:tcW w:w="2921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:rsidR="00013AF3" w:rsidRPr="006C6DC8" w:rsidRDefault="00013AF3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efore PS matching</w:t>
            </w:r>
          </w:p>
        </w:tc>
        <w:tc>
          <w:tcPr>
            <w:tcW w:w="602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013AF3" w:rsidRPr="006C6DC8" w:rsidRDefault="00013AF3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D</w:t>
            </w:r>
          </w:p>
        </w:tc>
        <w:tc>
          <w:tcPr>
            <w:tcW w:w="722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013AF3" w:rsidRPr="006C6DC8" w:rsidRDefault="00013AF3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289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13AF3" w:rsidRPr="006C6DC8" w:rsidRDefault="00013AF3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fter PS matching (1:4)</w:t>
            </w:r>
          </w:p>
        </w:tc>
        <w:tc>
          <w:tcPr>
            <w:tcW w:w="602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013AF3" w:rsidRPr="006C6DC8" w:rsidRDefault="00013AF3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D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013AF3" w:rsidRPr="006C6DC8" w:rsidRDefault="00013AF3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</w:tr>
      <w:tr w:rsidR="006C6DC8" w:rsidRPr="006C6DC8" w:rsidTr="008A2AEB">
        <w:trPr>
          <w:trHeight w:val="462"/>
        </w:trPr>
        <w:tc>
          <w:tcPr>
            <w:tcW w:w="201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013AF3" w:rsidRPr="006C6DC8" w:rsidRDefault="00013AF3" w:rsidP="00F6509E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47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13AF3" w:rsidRPr="006C6DC8" w:rsidRDefault="006E62B8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uthyroid</w:t>
            </w:r>
            <w:r w:rsidR="00013AF3"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group</w:t>
            </w:r>
            <w:r w:rsidR="00013AF3"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(n=834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13AF3" w:rsidRPr="006C6DC8" w:rsidRDefault="00013AF3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HypoT group</w:t>
            </w: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(n=38)</w:t>
            </w:r>
          </w:p>
        </w:tc>
        <w:tc>
          <w:tcPr>
            <w:tcW w:w="60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013AF3" w:rsidRPr="006C6DC8" w:rsidRDefault="00013AF3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2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013AF3" w:rsidRPr="006C6DC8" w:rsidRDefault="00013AF3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13AF3" w:rsidRPr="006C6DC8" w:rsidRDefault="006E62B8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uthyroid</w:t>
            </w:r>
            <w:r w:rsidR="00013AF3"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group</w:t>
            </w:r>
            <w:r w:rsidR="00013AF3"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(n=86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13AF3" w:rsidRPr="006C6DC8" w:rsidRDefault="00013AF3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HypoT group</w:t>
            </w: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(n=31)</w:t>
            </w:r>
          </w:p>
        </w:tc>
        <w:tc>
          <w:tcPr>
            <w:tcW w:w="60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013AF3" w:rsidRPr="006C6DC8" w:rsidRDefault="00013AF3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2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013AF3" w:rsidRPr="006C6DC8" w:rsidRDefault="00013AF3" w:rsidP="00EB4BC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DF27AD" w:rsidRPr="006C6DC8" w:rsidTr="00140D8C">
        <w:trPr>
          <w:trHeight w:val="235"/>
        </w:trPr>
        <w:tc>
          <w:tcPr>
            <w:tcW w:w="2016" w:type="dxa"/>
            <w:tcBorders>
              <w:top w:val="single" w:sz="12" w:space="0" w:color="auto"/>
              <w:bottom w:val="nil"/>
            </w:tcBorders>
          </w:tcPr>
          <w:p w:rsidR="00DF27AD" w:rsidRPr="00BD5ED1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D5ED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SH (mIU/L)</w:t>
            </w:r>
          </w:p>
        </w:tc>
        <w:tc>
          <w:tcPr>
            <w:tcW w:w="1475" w:type="dxa"/>
            <w:tcBorders>
              <w:top w:val="single" w:sz="12" w:space="0" w:color="auto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2.19 (1.52-2.85)</w:t>
            </w:r>
          </w:p>
        </w:tc>
        <w:tc>
          <w:tcPr>
            <w:tcW w:w="1446" w:type="dxa"/>
            <w:tcBorders>
              <w:top w:val="single" w:sz="12" w:space="0" w:color="auto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5.45 (4.68-6.45)</w:t>
            </w:r>
          </w:p>
        </w:tc>
        <w:tc>
          <w:tcPr>
            <w:tcW w:w="602" w:type="dxa"/>
            <w:tcBorders>
              <w:top w:val="single" w:sz="12" w:space="0" w:color="auto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722" w:type="dxa"/>
            <w:tcBorders>
              <w:top w:val="single" w:sz="12" w:space="0" w:color="auto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446" w:type="dxa"/>
            <w:tcBorders>
              <w:top w:val="single" w:sz="12" w:space="0" w:color="auto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2.20 (1.55-2.82)</w:t>
            </w:r>
          </w:p>
        </w:tc>
        <w:tc>
          <w:tcPr>
            <w:tcW w:w="1446" w:type="dxa"/>
            <w:tcBorders>
              <w:top w:val="single" w:sz="12" w:space="0" w:color="auto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5.45 (4.66-6.46)</w:t>
            </w:r>
          </w:p>
        </w:tc>
        <w:tc>
          <w:tcPr>
            <w:tcW w:w="602" w:type="dxa"/>
            <w:tcBorders>
              <w:top w:val="single" w:sz="12" w:space="0" w:color="auto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DF27AD" w:rsidRPr="006C6DC8" w:rsidTr="00140D8C">
        <w:trPr>
          <w:trHeight w:val="235"/>
        </w:trPr>
        <w:tc>
          <w:tcPr>
            <w:tcW w:w="2016" w:type="dxa"/>
            <w:tcBorders>
              <w:top w:val="nil"/>
              <w:bottom w:val="nil"/>
            </w:tcBorders>
          </w:tcPr>
          <w:p w:rsidR="00DF27AD" w:rsidRPr="00BD5ED1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D5ED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ree T</w:t>
            </w:r>
            <w:r w:rsidRPr="00DF27A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</w:t>
            </w:r>
            <w:r w:rsidRPr="00BD5ED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pmol/L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4.60 (4.20-5.00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4.40 (4.10-4.80)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4.50 (4.20-4.90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4.50 (4.10-4.90)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 xml:space="preserve">0.483 </w:t>
            </w:r>
          </w:p>
        </w:tc>
      </w:tr>
      <w:tr w:rsidR="00DF27AD" w:rsidRPr="006C6DC8" w:rsidTr="00140D8C">
        <w:trPr>
          <w:trHeight w:val="235"/>
        </w:trPr>
        <w:tc>
          <w:tcPr>
            <w:tcW w:w="2016" w:type="dxa"/>
            <w:tcBorders>
              <w:top w:val="nil"/>
              <w:bottom w:val="nil"/>
            </w:tcBorders>
          </w:tcPr>
          <w:p w:rsidR="00DF27AD" w:rsidRPr="00BD5ED1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D5ED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ree T</w:t>
            </w:r>
            <w:r w:rsidRPr="00DF27A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</w:t>
            </w:r>
            <w:r w:rsidRPr="00BD5ED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pmol/L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17.20 (15.80-18.80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16.40 (14.80-18.40)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16.85 (15.70-18.78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>16.40 (15.10-18.35)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DF27AD" w:rsidRPr="00DF27AD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F27AD">
              <w:rPr>
                <w:rFonts w:ascii="Times New Roman" w:hAnsi="Times New Roman" w:cs="Times New Roman"/>
                <w:sz w:val="13"/>
                <w:szCs w:val="13"/>
              </w:rPr>
              <w:t xml:space="preserve">0.015 </w:t>
            </w:r>
          </w:p>
        </w:tc>
      </w:tr>
      <w:tr w:rsidR="00DF27AD" w:rsidRPr="006C6DC8" w:rsidTr="008A2AEB">
        <w:trPr>
          <w:trHeight w:val="235"/>
        </w:trPr>
        <w:tc>
          <w:tcPr>
            <w:tcW w:w="2016" w:type="dxa"/>
            <w:tcBorders>
              <w:top w:val="nil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(years)</w:t>
            </w:r>
          </w:p>
        </w:tc>
        <w:tc>
          <w:tcPr>
            <w:tcW w:w="1475" w:type="dxa"/>
            <w:tcBorders>
              <w:top w:val="nil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57.6±11.5</w:t>
            </w:r>
          </w:p>
        </w:tc>
        <w:tc>
          <w:tcPr>
            <w:tcW w:w="1446" w:type="dxa"/>
            <w:tcBorders>
              <w:top w:val="nil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59.5±10.0</w:t>
            </w:r>
          </w:p>
        </w:tc>
        <w:tc>
          <w:tcPr>
            <w:tcW w:w="602" w:type="dxa"/>
            <w:tcBorders>
              <w:top w:val="nil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179</w:t>
            </w:r>
          </w:p>
        </w:tc>
        <w:tc>
          <w:tcPr>
            <w:tcW w:w="722" w:type="dxa"/>
            <w:tcBorders>
              <w:top w:val="nil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310</w:t>
            </w:r>
          </w:p>
        </w:tc>
        <w:tc>
          <w:tcPr>
            <w:tcW w:w="1446" w:type="dxa"/>
            <w:tcBorders>
              <w:top w:val="nil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59.9±11.4</w:t>
            </w:r>
          </w:p>
        </w:tc>
        <w:tc>
          <w:tcPr>
            <w:tcW w:w="1446" w:type="dxa"/>
            <w:tcBorders>
              <w:top w:val="nil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0.5±9.2</w:t>
            </w:r>
          </w:p>
        </w:tc>
        <w:tc>
          <w:tcPr>
            <w:tcW w:w="602" w:type="dxa"/>
            <w:tcBorders>
              <w:top w:val="nil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58</w:t>
            </w:r>
          </w:p>
        </w:tc>
        <w:tc>
          <w:tcPr>
            <w:tcW w:w="723" w:type="dxa"/>
            <w:tcBorders>
              <w:top w:val="nil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591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eight (Kg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5.1±11.7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0.5±11.0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408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1.4±11.5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1.5±11.3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09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630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eight (cm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64.7±8.6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61.2±8.4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403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19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61.1±8.5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62.1±8.8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116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920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475 (57.0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2 (31.6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529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36 (41.9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1 (35.5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132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535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moking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49 (17.9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 (15.8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056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743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5 (17.4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5 (16.1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035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868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rinking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97 (11.6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 (5.3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228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301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8 (9.3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 (6.5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104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ior PCI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0 (1.2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 (2.6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103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389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3 (3.5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 (3.2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017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morbidities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GoBack"/>
            <w:bookmarkEnd w:id="0"/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Hypertension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306 (36.7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5 (39.5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58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728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36 (41.9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3 (41.9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994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Diabetes mellitus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6 (7.9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 (5.3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105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761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5 (5.8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 (6.5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29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Congestive heart failure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4 (0.5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100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Coronary artery disease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78 (9.4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3 (7.9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053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9 (10.5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3 (9.7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027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Atrial flutter/fibrillation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88 (34.5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5 (65.8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659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47 (54.7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8 (58.1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69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743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Cerebrovascular disease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50 (6.0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3 (7.9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75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498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 (7.0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 (6.5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020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Chronic kidney disease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8 (1.0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 (2.6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121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332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 (2.3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 (3.2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55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Chronic liver disease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8 (2.2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 (5.3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164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215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 (1.2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 (6.5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278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171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dications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ACEI/ARBs use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08 (12.9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7 (18.4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152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330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6 (18.6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 (19.4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20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927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Statins use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0 (2.4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212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YHA functional class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608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-0.020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927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I/II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352 (42.2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 (15.8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6 (19.6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 (19.4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III/IV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482 (57.8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32 (84.2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70 (81.4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5 (80.6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rgery Type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351</w:t>
            </w: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10</w:t>
            </w: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955</w:t>
            </w: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Single valve surgery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450 (54.0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4 (36.8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31 (36.0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11 (35.5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Multiple valve surgery (%)</w:t>
            </w:r>
          </w:p>
        </w:tc>
        <w:tc>
          <w:tcPr>
            <w:tcW w:w="1475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384 (46.0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4 (63.2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55 (64.0)</w:t>
            </w:r>
          </w:p>
        </w:tc>
        <w:tc>
          <w:tcPr>
            <w:tcW w:w="1446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20 (64.5)</w:t>
            </w:r>
          </w:p>
        </w:tc>
        <w:tc>
          <w:tcPr>
            <w:tcW w:w="602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3" w:type="dxa"/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F27AD" w:rsidRPr="006C6DC8" w:rsidTr="006C6DC8">
        <w:trPr>
          <w:trHeight w:val="235"/>
        </w:trPr>
        <w:tc>
          <w:tcPr>
            <w:tcW w:w="2016" w:type="dxa"/>
            <w:tcBorders>
              <w:bottom w:val="single" w:sz="12" w:space="0" w:color="auto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low-up period (months)</w:t>
            </w:r>
          </w:p>
        </w:tc>
        <w:tc>
          <w:tcPr>
            <w:tcW w:w="1475" w:type="dxa"/>
            <w:tcBorders>
              <w:bottom w:val="single" w:sz="12" w:space="0" w:color="auto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.4±3.8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7.7±3.9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338</w:t>
            </w:r>
          </w:p>
        </w:tc>
        <w:tc>
          <w:tcPr>
            <w:tcW w:w="722" w:type="dxa"/>
            <w:tcBorders>
              <w:bottom w:val="single" w:sz="12" w:space="0" w:color="auto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49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6.8±3.9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7.1±3.5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081</w:t>
            </w:r>
          </w:p>
        </w:tc>
        <w:tc>
          <w:tcPr>
            <w:tcW w:w="723" w:type="dxa"/>
            <w:tcBorders>
              <w:bottom w:val="single" w:sz="12" w:space="0" w:color="auto"/>
            </w:tcBorders>
            <w:vAlign w:val="center"/>
            <w:hideMark/>
          </w:tcPr>
          <w:p w:rsidR="00DF27AD" w:rsidRPr="006C6DC8" w:rsidRDefault="00DF27AD" w:rsidP="00DF27AD">
            <w:pPr>
              <w:spacing w:line="1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C6DC8">
              <w:rPr>
                <w:rFonts w:ascii="Times New Roman" w:hAnsi="Times New Roman" w:cs="Times New Roman"/>
                <w:sz w:val="13"/>
                <w:szCs w:val="13"/>
              </w:rPr>
              <w:t>0.744</w:t>
            </w:r>
          </w:p>
        </w:tc>
      </w:tr>
    </w:tbl>
    <w:p w:rsidR="00085366" w:rsidRPr="0090336F" w:rsidRDefault="00085366" w:rsidP="00085366">
      <w:pPr>
        <w:spacing w:line="220" w:lineRule="exact"/>
        <w:rPr>
          <w:rFonts w:ascii="Times New Roman" w:hAnsi="Times New Roman" w:cs="Times New Roman"/>
          <w:sz w:val="15"/>
          <w:szCs w:val="13"/>
        </w:rPr>
      </w:pPr>
      <w:r w:rsidRPr="00976A3C">
        <w:rPr>
          <w:rFonts w:ascii="Times New Roman" w:hAnsi="Times New Roman" w:cs="Times New Roman"/>
          <w:sz w:val="15"/>
          <w:szCs w:val="13"/>
        </w:rPr>
        <w:t>TSH, FT</w:t>
      </w:r>
      <w:r w:rsidRPr="00976A3C">
        <w:rPr>
          <w:rFonts w:ascii="Times New Roman" w:hAnsi="Times New Roman" w:cs="Times New Roman"/>
          <w:sz w:val="15"/>
          <w:szCs w:val="13"/>
          <w:vertAlign w:val="subscript"/>
        </w:rPr>
        <w:t>3</w:t>
      </w:r>
      <w:r w:rsidRPr="00976A3C">
        <w:rPr>
          <w:rFonts w:ascii="Times New Roman" w:hAnsi="Times New Roman" w:cs="Times New Roman"/>
          <w:sz w:val="15"/>
          <w:szCs w:val="13"/>
        </w:rPr>
        <w:t>, and FT</w:t>
      </w:r>
      <w:r w:rsidRPr="00976A3C">
        <w:rPr>
          <w:rFonts w:ascii="Times New Roman" w:hAnsi="Times New Roman" w:cs="Times New Roman"/>
          <w:sz w:val="15"/>
          <w:szCs w:val="13"/>
          <w:vertAlign w:val="subscript"/>
        </w:rPr>
        <w:t>4</w:t>
      </w:r>
      <w:r w:rsidRPr="0090336F">
        <w:rPr>
          <w:rFonts w:ascii="Times New Roman" w:hAnsi="Times New Roman" w:cs="Times New Roman"/>
          <w:sz w:val="15"/>
          <w:szCs w:val="13"/>
        </w:rPr>
        <w:t xml:space="preserve"> data are expressed as median (IQR), while other data are expressed as mean ±standard deviation or n (%).</w:t>
      </w:r>
    </w:p>
    <w:p w:rsidR="007429F1" w:rsidRPr="006C6DC8" w:rsidRDefault="006C6DC8" w:rsidP="006C6DC8">
      <w:pPr>
        <w:spacing w:line="180" w:lineRule="exact"/>
        <w:rPr>
          <w:rFonts w:ascii="Times New Roman" w:hAnsi="Times New Roman" w:cs="Times New Roman"/>
          <w:sz w:val="15"/>
          <w:szCs w:val="13"/>
        </w:rPr>
      </w:pPr>
      <w:r w:rsidRPr="006C6DC8">
        <w:rPr>
          <w:rFonts w:ascii="Times New Roman" w:hAnsi="Times New Roman" w:cs="Times New Roman"/>
          <w:sz w:val="15"/>
          <w:szCs w:val="13"/>
        </w:rPr>
        <w:t>OHypoT: overt hypothyroidism; PCI: percutaneous coronary intervention; ACEI: angiotensin-converting enzyme inhibitors; ARB: angiotensin receptor blockers; NYHA: New York Heart Association; LAD: left atrium PS: propensity score; SD: standardized differences.</w:t>
      </w:r>
    </w:p>
    <w:sectPr w:rsidR="007429F1" w:rsidRPr="006C6DC8" w:rsidSect="006C6DC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60C6" w:rsidRDefault="008860C6" w:rsidP="00585456">
      <w:r>
        <w:separator/>
      </w:r>
    </w:p>
  </w:endnote>
  <w:endnote w:type="continuationSeparator" w:id="0">
    <w:p w:rsidR="008860C6" w:rsidRDefault="008860C6" w:rsidP="00585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60C6" w:rsidRDefault="008860C6" w:rsidP="00585456">
      <w:r>
        <w:separator/>
      </w:r>
    </w:p>
  </w:footnote>
  <w:footnote w:type="continuationSeparator" w:id="0">
    <w:p w:rsidR="008860C6" w:rsidRDefault="008860C6" w:rsidP="00585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658"/>
    <w:rsid w:val="00000886"/>
    <w:rsid w:val="00013AF3"/>
    <w:rsid w:val="00062A98"/>
    <w:rsid w:val="00076947"/>
    <w:rsid w:val="00076EF2"/>
    <w:rsid w:val="00085366"/>
    <w:rsid w:val="0009722E"/>
    <w:rsid w:val="000C18D0"/>
    <w:rsid w:val="0019685B"/>
    <w:rsid w:val="00265B2D"/>
    <w:rsid w:val="002C31D8"/>
    <w:rsid w:val="002D7757"/>
    <w:rsid w:val="003837B5"/>
    <w:rsid w:val="003B6620"/>
    <w:rsid w:val="00405FC5"/>
    <w:rsid w:val="00491322"/>
    <w:rsid w:val="004D0565"/>
    <w:rsid w:val="004E0C70"/>
    <w:rsid w:val="00530A0D"/>
    <w:rsid w:val="00554BE3"/>
    <w:rsid w:val="00585456"/>
    <w:rsid w:val="0065294B"/>
    <w:rsid w:val="006B7B43"/>
    <w:rsid w:val="006C6DC8"/>
    <w:rsid w:val="006E62B8"/>
    <w:rsid w:val="00711AD7"/>
    <w:rsid w:val="00735F4E"/>
    <w:rsid w:val="007429F1"/>
    <w:rsid w:val="008860C6"/>
    <w:rsid w:val="008A2AEB"/>
    <w:rsid w:val="008C50D3"/>
    <w:rsid w:val="008D260F"/>
    <w:rsid w:val="009744A9"/>
    <w:rsid w:val="009810B2"/>
    <w:rsid w:val="00981F0E"/>
    <w:rsid w:val="009B6267"/>
    <w:rsid w:val="009E1CC8"/>
    <w:rsid w:val="00A53515"/>
    <w:rsid w:val="00B01313"/>
    <w:rsid w:val="00B048C5"/>
    <w:rsid w:val="00B56172"/>
    <w:rsid w:val="00B9510D"/>
    <w:rsid w:val="00BB2B35"/>
    <w:rsid w:val="00BC21E1"/>
    <w:rsid w:val="00BF2B65"/>
    <w:rsid w:val="00C42521"/>
    <w:rsid w:val="00C91222"/>
    <w:rsid w:val="00D334AC"/>
    <w:rsid w:val="00DB25A3"/>
    <w:rsid w:val="00DD2C2B"/>
    <w:rsid w:val="00DF27AD"/>
    <w:rsid w:val="00DF73E2"/>
    <w:rsid w:val="00EA1314"/>
    <w:rsid w:val="00EB4BC9"/>
    <w:rsid w:val="00EF59C7"/>
    <w:rsid w:val="00F6097A"/>
    <w:rsid w:val="00F6509E"/>
    <w:rsid w:val="00F84EA8"/>
    <w:rsid w:val="00FA25CB"/>
    <w:rsid w:val="00FB61B6"/>
    <w:rsid w:val="00FC4658"/>
    <w:rsid w:val="00FD52A9"/>
    <w:rsid w:val="00FE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02D77"/>
  <w15:chartTrackingRefBased/>
  <w15:docId w15:val="{0A883B5D-90DC-426B-9725-D6CDD6E3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4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456"/>
    <w:rPr>
      <w:sz w:val="18"/>
      <w:szCs w:val="18"/>
    </w:rPr>
  </w:style>
  <w:style w:type="table" w:styleId="a7">
    <w:name w:val="Table Grid"/>
    <w:basedOn w:val="a1"/>
    <w:uiPriority w:val="39"/>
    <w:rsid w:val="009E1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885</Words>
  <Characters>5050</Characters>
  <Application>Microsoft Office Word</Application>
  <DocSecurity>0</DocSecurity>
  <Lines>42</Lines>
  <Paragraphs>11</Paragraphs>
  <ScaleCrop>false</ScaleCrop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天羽</dc:creator>
  <cp:keywords/>
  <dc:description/>
  <cp:lastModifiedBy>翟 天羽</cp:lastModifiedBy>
  <cp:revision>81</cp:revision>
  <dcterms:created xsi:type="dcterms:W3CDTF">2019-08-04T05:30:00Z</dcterms:created>
  <dcterms:modified xsi:type="dcterms:W3CDTF">2020-04-17T08:06:00Z</dcterms:modified>
</cp:coreProperties>
</file>